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FEC3C" w14:textId="25C7F88F" w:rsidR="00F8303C" w:rsidRPr="00F8303C" w:rsidRDefault="00F8303C" w:rsidP="00F8303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8303C">
        <w:rPr>
          <w:rFonts w:ascii="Times New Roman" w:hAnsi="Times New Roman" w:cs="Times New Roman"/>
          <w:b/>
          <w:bCs/>
          <w:sz w:val="24"/>
          <w:szCs w:val="24"/>
        </w:rPr>
        <w:t>Supplemental Table S3.  Positions in Supplementa</w:t>
      </w:r>
      <w:r w:rsidR="009B2A12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830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303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8303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F8303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303C">
        <w:rPr>
          <w:rFonts w:ascii="Times New Roman" w:hAnsi="Times New Roman" w:cs="Times New Roman"/>
          <w:b/>
          <w:bCs/>
          <w:sz w:val="24"/>
          <w:szCs w:val="24"/>
        </w:rPr>
        <w:t xml:space="preserve"> of sequences distinguishing </w:t>
      </w:r>
      <w:r w:rsidRPr="00F8303C">
        <w:rPr>
          <w:rFonts w:ascii="Times New Roman" w:hAnsi="Times New Roman" w:cs="Times New Roman"/>
          <w:b/>
          <w:bCs/>
          <w:i/>
          <w:iCs/>
          <w:sz w:val="24"/>
          <w:szCs w:val="24"/>
        </w:rPr>
        <w:t>P.</w:t>
      </w:r>
      <w:r w:rsidRPr="00F8303C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 fulvum</w:t>
      </w:r>
      <w:r w:rsidRPr="00F8303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groups A and B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ab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8303C" w14:paraId="089D363A" w14:textId="77777777" w:rsidTr="00F830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F0E01A3" w14:textId="1F75D7A9" w:rsidR="00F8303C" w:rsidRDefault="00F8303C" w:rsidP="000C3C35">
            <w:pPr>
              <w:jc w:val="center"/>
            </w:pPr>
            <w:r w:rsidRPr="00E947AC">
              <w:rPr>
                <w:u w:val="single"/>
              </w:rPr>
              <w:t>Unique to nearly all group A accessions</w:t>
            </w:r>
          </w:p>
        </w:tc>
        <w:tc>
          <w:tcPr>
            <w:tcW w:w="4675" w:type="dxa"/>
          </w:tcPr>
          <w:p w14:paraId="4761A900" w14:textId="12750FCC" w:rsidR="00F8303C" w:rsidRDefault="00F8303C" w:rsidP="000C3C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947AC">
              <w:rPr>
                <w:u w:val="single"/>
              </w:rPr>
              <w:t>Unique to nearly all group B accessions</w:t>
            </w:r>
          </w:p>
        </w:tc>
      </w:tr>
      <w:tr w:rsidR="00F8303C" w14:paraId="3E44667B" w14:textId="77777777" w:rsidTr="00F8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235FEA7" w14:textId="54BA9D5B" w:rsidR="00F8303C" w:rsidRDefault="000C3C35" w:rsidP="000C3C35">
            <w:pPr>
              <w:jc w:val="center"/>
            </w:pPr>
            <w:r w:rsidRPr="0076007F">
              <w:t>1182</w:t>
            </w:r>
            <w:r>
              <w:t>-1211</w:t>
            </w:r>
          </w:p>
        </w:tc>
        <w:tc>
          <w:tcPr>
            <w:tcW w:w="4675" w:type="dxa"/>
          </w:tcPr>
          <w:p w14:paraId="3C770D42" w14:textId="1894B806" w:rsidR="00F8303C" w:rsidRDefault="000C3C35" w:rsidP="000C3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07F">
              <w:t>247</w:t>
            </w:r>
            <w:r>
              <w:t>-270</w:t>
            </w:r>
          </w:p>
        </w:tc>
      </w:tr>
      <w:tr w:rsidR="00F8303C" w14:paraId="759D897A" w14:textId="77777777" w:rsidTr="00F83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11C5DCA" w14:textId="79659AAE" w:rsidR="00F8303C" w:rsidRDefault="000C3C35" w:rsidP="000C3C35">
            <w:pPr>
              <w:jc w:val="center"/>
            </w:pPr>
            <w:r w:rsidRPr="0076007F">
              <w:t>1242</w:t>
            </w:r>
            <w:r>
              <w:t>-1248</w:t>
            </w:r>
          </w:p>
        </w:tc>
        <w:tc>
          <w:tcPr>
            <w:tcW w:w="4675" w:type="dxa"/>
          </w:tcPr>
          <w:p w14:paraId="1846F7CF" w14:textId="0A17895A" w:rsidR="00F8303C" w:rsidRDefault="000C3C35" w:rsidP="000C3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07F">
              <w:t>369</w:t>
            </w:r>
            <w:r>
              <w:t>-424</w:t>
            </w:r>
          </w:p>
        </w:tc>
      </w:tr>
      <w:tr w:rsidR="00F8303C" w14:paraId="57F8B0DB" w14:textId="77777777" w:rsidTr="00F8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7AFFFE3" w14:textId="4C1280E3" w:rsidR="00F8303C" w:rsidRDefault="000C3C35" w:rsidP="000C3C35">
            <w:pPr>
              <w:jc w:val="center"/>
            </w:pPr>
            <w:r w:rsidRPr="0076007F">
              <w:t>1289</w:t>
            </w:r>
            <w:r>
              <w:t>-1324</w:t>
            </w:r>
          </w:p>
        </w:tc>
        <w:tc>
          <w:tcPr>
            <w:tcW w:w="4675" w:type="dxa"/>
          </w:tcPr>
          <w:p w14:paraId="75F876F6" w14:textId="2289E45A" w:rsidR="00F8303C" w:rsidRDefault="000C3C35" w:rsidP="000C3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07F">
              <w:t>511</w:t>
            </w:r>
            <w:r>
              <w:t>-532</w:t>
            </w:r>
          </w:p>
        </w:tc>
      </w:tr>
      <w:tr w:rsidR="00F8303C" w14:paraId="7A48289A" w14:textId="77777777" w:rsidTr="00F83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AA59434" w14:textId="2BE9A745" w:rsidR="00F8303C" w:rsidRDefault="000C3C35" w:rsidP="000C3C35">
            <w:pPr>
              <w:jc w:val="center"/>
            </w:pPr>
            <w:r w:rsidRPr="0076007F">
              <w:t>164</w:t>
            </w:r>
            <w:r>
              <w:t>5-1684</w:t>
            </w:r>
          </w:p>
        </w:tc>
        <w:tc>
          <w:tcPr>
            <w:tcW w:w="4675" w:type="dxa"/>
          </w:tcPr>
          <w:p w14:paraId="3D337624" w14:textId="08C324CE" w:rsidR="00F8303C" w:rsidRDefault="000C3C35" w:rsidP="000C3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07F">
              <w:t>540</w:t>
            </w:r>
            <w:r>
              <w:t>-600</w:t>
            </w:r>
          </w:p>
        </w:tc>
      </w:tr>
      <w:tr w:rsidR="00F8303C" w14:paraId="6C65038F" w14:textId="77777777" w:rsidTr="00F8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D4AA0DE" w14:textId="6FFCE5A1" w:rsidR="00F8303C" w:rsidRDefault="000C3C35" w:rsidP="000C3C35">
            <w:pPr>
              <w:jc w:val="center"/>
            </w:pPr>
            <w:r w:rsidRPr="0076007F">
              <w:t>49</w:t>
            </w:r>
            <w:r>
              <w:t>45-5007</w:t>
            </w:r>
          </w:p>
        </w:tc>
        <w:tc>
          <w:tcPr>
            <w:tcW w:w="4675" w:type="dxa"/>
          </w:tcPr>
          <w:p w14:paraId="730A477A" w14:textId="469BD357" w:rsidR="00F8303C" w:rsidRDefault="000C3C35" w:rsidP="000C3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07F">
              <w:t>655</w:t>
            </w:r>
            <w:r>
              <w:t>-681</w:t>
            </w:r>
          </w:p>
        </w:tc>
      </w:tr>
      <w:tr w:rsidR="00F8303C" w14:paraId="68EA45C1" w14:textId="77777777" w:rsidTr="00F83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A46890B" w14:textId="7BA2B6B7" w:rsidR="00F8303C" w:rsidRDefault="000C3C35" w:rsidP="000C3C35">
            <w:pPr>
              <w:jc w:val="center"/>
            </w:pPr>
            <w:r>
              <w:t>5659-5742</w:t>
            </w:r>
          </w:p>
        </w:tc>
        <w:tc>
          <w:tcPr>
            <w:tcW w:w="4675" w:type="dxa"/>
          </w:tcPr>
          <w:p w14:paraId="7F047430" w14:textId="65C0BA9F" w:rsidR="00F8303C" w:rsidRDefault="000C3C35" w:rsidP="000C3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07F">
              <w:t>18</w:t>
            </w:r>
            <w:r>
              <w:t>38-1920</w:t>
            </w:r>
          </w:p>
        </w:tc>
      </w:tr>
      <w:tr w:rsidR="00F8303C" w14:paraId="6EE906DB" w14:textId="77777777" w:rsidTr="00F8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E82E1BD" w14:textId="77777777" w:rsidR="00F8303C" w:rsidRDefault="00F8303C" w:rsidP="000C3C35">
            <w:pPr>
              <w:jc w:val="center"/>
            </w:pPr>
          </w:p>
        </w:tc>
        <w:tc>
          <w:tcPr>
            <w:tcW w:w="4675" w:type="dxa"/>
          </w:tcPr>
          <w:p w14:paraId="7E1B0DB0" w14:textId="67FCDAEC" w:rsidR="00F8303C" w:rsidRDefault="000C3C35" w:rsidP="000C3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007F">
              <w:t>39</w:t>
            </w:r>
            <w:r>
              <w:t>14-4052</w:t>
            </w:r>
          </w:p>
        </w:tc>
      </w:tr>
      <w:tr w:rsidR="00F8303C" w14:paraId="4E97B1AA" w14:textId="77777777" w:rsidTr="00F830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CB8EB61" w14:textId="77777777" w:rsidR="00F8303C" w:rsidRDefault="00F8303C" w:rsidP="000C3C35">
            <w:pPr>
              <w:jc w:val="center"/>
            </w:pPr>
          </w:p>
        </w:tc>
        <w:tc>
          <w:tcPr>
            <w:tcW w:w="4675" w:type="dxa"/>
          </w:tcPr>
          <w:p w14:paraId="5D2AD0C3" w14:textId="7271A7E2" w:rsidR="00F8303C" w:rsidRDefault="000C3C35" w:rsidP="000C3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07F">
              <w:t>4</w:t>
            </w:r>
            <w:r>
              <w:t>070-4105</w:t>
            </w:r>
          </w:p>
        </w:tc>
      </w:tr>
      <w:tr w:rsidR="00F8303C" w14:paraId="2744018E" w14:textId="77777777" w:rsidTr="00F830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C87A505" w14:textId="77777777" w:rsidR="00F8303C" w:rsidRDefault="00F8303C" w:rsidP="000C3C35">
            <w:pPr>
              <w:jc w:val="center"/>
            </w:pPr>
          </w:p>
        </w:tc>
        <w:tc>
          <w:tcPr>
            <w:tcW w:w="4675" w:type="dxa"/>
          </w:tcPr>
          <w:p w14:paraId="6AD2779F" w14:textId="45B401D6" w:rsidR="00F8303C" w:rsidRDefault="000C3C35" w:rsidP="000C3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27-5851</w:t>
            </w:r>
          </w:p>
        </w:tc>
      </w:tr>
      <w:tr w:rsidR="00F8303C" w14:paraId="616B6A47" w14:textId="77777777" w:rsidTr="000C3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6FC628C" w14:textId="77777777" w:rsidR="00F8303C" w:rsidRDefault="00F8303C" w:rsidP="000C3C35">
            <w:pPr>
              <w:jc w:val="center"/>
            </w:pPr>
          </w:p>
        </w:tc>
        <w:tc>
          <w:tcPr>
            <w:tcW w:w="4675" w:type="dxa"/>
          </w:tcPr>
          <w:p w14:paraId="4B5D9D61" w14:textId="012DDA0C" w:rsidR="00F8303C" w:rsidRDefault="000C3C35" w:rsidP="000C3C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92-5910</w:t>
            </w:r>
          </w:p>
        </w:tc>
      </w:tr>
      <w:tr w:rsidR="00F8303C" w14:paraId="5F0A7333" w14:textId="77777777" w:rsidTr="000C3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tcBorders>
              <w:bottom w:val="single" w:sz="4" w:space="0" w:color="auto"/>
            </w:tcBorders>
          </w:tcPr>
          <w:p w14:paraId="70D9100A" w14:textId="77777777" w:rsidR="00F8303C" w:rsidRDefault="00F8303C" w:rsidP="000C3C35">
            <w:pPr>
              <w:jc w:val="center"/>
            </w:pP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52493F33" w14:textId="18A74FF7" w:rsidR="00F8303C" w:rsidRPr="000C3C35" w:rsidRDefault="000C3C35" w:rsidP="000C3C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C3C35">
              <w:t>7402-7442</w:t>
            </w:r>
          </w:p>
        </w:tc>
      </w:tr>
    </w:tbl>
    <w:p w14:paraId="12F1C379" w14:textId="77777777" w:rsidR="00E90D37" w:rsidRDefault="00E90D37"/>
    <w:sectPr w:rsidR="00E90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3C"/>
    <w:rsid w:val="000C3C35"/>
    <w:rsid w:val="009B2A12"/>
    <w:rsid w:val="00C73575"/>
    <w:rsid w:val="00E90D37"/>
    <w:rsid w:val="00F8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204BE"/>
  <w15:chartTrackingRefBased/>
  <w15:docId w15:val="{7EFC8A32-F6A7-4E9B-83DA-92D0B3D8F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830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 Weeden</dc:creator>
  <cp:keywords/>
  <dc:description/>
  <cp:lastModifiedBy>Norm Weeden</cp:lastModifiedBy>
  <cp:revision>3</cp:revision>
  <dcterms:created xsi:type="dcterms:W3CDTF">2023-08-02T22:37:00Z</dcterms:created>
  <dcterms:modified xsi:type="dcterms:W3CDTF">2023-08-02T22:46:00Z</dcterms:modified>
</cp:coreProperties>
</file>